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3C9" w:rsidRPr="00DC43C9" w:rsidRDefault="00576DF6">
      <w:pPr>
        <w:rPr>
          <w:rFonts w:ascii="Times New Roman" w:hAnsi="Times New Roman" w:cs="Times New Roman"/>
          <w:b/>
          <w:sz w:val="14"/>
          <w:szCs w:val="18"/>
          <w:lang w:val="en-US"/>
        </w:rPr>
      </w:pPr>
      <w:r w:rsidRPr="00DC43C9">
        <w:rPr>
          <w:rFonts w:ascii="Times New Roman" w:hAnsi="Times New Roman" w:cs="Times New Roman"/>
          <w:b/>
          <w:sz w:val="14"/>
          <w:szCs w:val="18"/>
          <w:lang w:val="en-US"/>
        </w:rPr>
        <w:t>Additional file 3</w:t>
      </w:r>
      <w:r w:rsidR="00DC43C9">
        <w:rPr>
          <w:rFonts w:ascii="Times New Roman" w:hAnsi="Times New Roman" w:cs="Times New Roman"/>
          <w:b/>
          <w:sz w:val="14"/>
          <w:szCs w:val="18"/>
          <w:lang w:val="en-US"/>
        </w:rPr>
        <w:t xml:space="preserve">- </w:t>
      </w:r>
      <w:r w:rsidR="00DC43C9" w:rsidRPr="00DC43C9">
        <w:rPr>
          <w:rFonts w:ascii="Times New Roman" w:hAnsi="Times New Roman" w:cs="Times New Roman"/>
          <w:b/>
          <w:sz w:val="14"/>
          <w:szCs w:val="18"/>
          <w:lang w:val="en-US"/>
        </w:rPr>
        <w:t>AEs in BC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531"/>
        <w:gridCol w:w="2222"/>
        <w:gridCol w:w="2270"/>
        <w:gridCol w:w="1655"/>
      </w:tblGrid>
      <w:tr w:rsidR="00DC43C9" w:rsidRPr="00DC43C9" w:rsidTr="00DC43C9">
        <w:trPr>
          <w:cantSplit/>
          <w:trHeight w:hRule="exact" w:val="607"/>
          <w:tblHeader/>
          <w:jc w:val="center"/>
        </w:trPr>
        <w:tc>
          <w:tcPr>
            <w:tcW w:w="182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C43C9" w:rsidRPr="00DC43C9" w:rsidRDefault="00DC43C9" w:rsidP="00DC43C9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AE details</w:t>
            </w: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C43C9" w:rsidRPr="00DC43C9" w:rsidRDefault="00DC43C9" w:rsidP="00DC43C9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Statistic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C43C9" w:rsidRPr="00DC43C9" w:rsidRDefault="00DC43C9" w:rsidP="00DC43C9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SOC</w:t>
            </w:r>
            <w:r w:rsidRPr="00DC43C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br/>
              <w:t>(N=20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DC43C9" w:rsidRPr="00DC43C9" w:rsidRDefault="00DC43C9" w:rsidP="00DC43C9">
            <w:pPr>
              <w:jc w:val="center"/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proofErr w:type="spellStart"/>
            <w:r w:rsidRPr="00DC43C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  <w:lang w:val="en-US"/>
              </w:rPr>
              <w:t>Xonrid</w:t>
            </w:r>
            <w:proofErr w:type="spellEnd"/>
            <w:r w:rsidRPr="00DC43C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  <w:lang w:val="en-US"/>
              </w:rPr>
              <w:t>®</w:t>
            </w: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  <w:lang w:val="en-US"/>
              </w:rPr>
              <w:t>+</w:t>
            </w:r>
            <w:proofErr w:type="spellStart"/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t>+SOC</w:t>
            </w:r>
            <w:proofErr w:type="spellEnd"/>
            <w:r w:rsidRPr="00DC43C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br/>
              <w:t>(N=20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sz w:val="14"/>
                <w:szCs w:val="18"/>
                <w:lang w:val="en-US"/>
              </w:rPr>
              <w:t>Have any AE occurred?</w:t>
            </w: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O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 ( 35.0%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 ( 20.0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YES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3 ( 65.0%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6 ( 80.0</w:t>
            </w: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Odds</w:t>
            </w:r>
            <w:proofErr w:type="spellEnd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 </w:t>
            </w: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Ratio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95% </w:t>
            </w: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CI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p-value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sz w:val="14"/>
                <w:szCs w:val="18"/>
                <w:lang w:val="en-US"/>
              </w:rPr>
              <w:t>Number of AE per subject</w:t>
            </w: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3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6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Mean</w:t>
            </w:r>
            <w:proofErr w:type="spellEnd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 (SD)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77 (0.93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81 (1.05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Median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.00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00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Min</w:t>
            </w:r>
            <w:proofErr w:type="spellEnd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 - Max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00 / 4.00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00 / 4.00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Adjusted</w:t>
            </w:r>
            <w:proofErr w:type="spellEnd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 </w:t>
            </w: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mean</w:t>
            </w:r>
            <w:proofErr w:type="spellEnd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 (SE)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77 (0.28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.81 (0.25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Treatment </w:t>
            </w: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difference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.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0.04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 xml:space="preserve">95% </w:t>
            </w: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CI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-0.72 / 0.81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p-value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0.9082</w:t>
            </w:r>
          </w:p>
        </w:tc>
      </w:tr>
      <w:tr w:rsidR="00DC43C9" w:rsidRPr="00DC43C9" w:rsidTr="00DC43C9">
        <w:trPr>
          <w:cantSplit/>
          <w:jc w:val="center"/>
        </w:trPr>
        <w:tc>
          <w:tcPr>
            <w:tcW w:w="1824" w:type="pct"/>
            <w:shd w:val="clear" w:color="auto" w:fill="FFFFFF"/>
            <w:tcMar>
              <w:left w:w="20" w:type="dxa"/>
              <w:right w:w="20" w:type="dxa"/>
            </w:tcMar>
          </w:tcPr>
          <w:p w:rsidR="00DC43C9" w:rsidRPr="00DC43C9" w:rsidRDefault="00DC43C9" w:rsidP="00DC43C9">
            <w:pPr>
              <w:rPr>
                <w:rFonts w:ascii="Times New Roman" w:hAnsi="Times New Roman" w:cs="Times New Roman"/>
                <w:i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sz w:val="14"/>
                <w:szCs w:val="18"/>
                <w:lang w:val="en-US"/>
              </w:rPr>
              <w:t>Total number of adverse events^</w:t>
            </w: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C43C9" w:rsidRPr="00DC43C9" w:rsidRDefault="00DC43C9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N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C43C9" w:rsidRPr="00DC43C9" w:rsidRDefault="00DC43C9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(N=23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C43C9" w:rsidRPr="00DC43C9" w:rsidRDefault="00DC43C9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(N=29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>Relatedness</w:t>
            </w:r>
            <w:proofErr w:type="spellEnd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 xml:space="preserve"> </w:t>
            </w:r>
            <w:proofErr w:type="spellStart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>with</w:t>
            </w:r>
            <w:proofErr w:type="spellEnd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 xml:space="preserve"> </w:t>
            </w:r>
            <w:proofErr w:type="spellStart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>study</w:t>
            </w:r>
            <w:proofErr w:type="spellEnd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 xml:space="preserve"> treatment</w:t>
            </w: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NONE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3 (100.0%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8 ( 96.6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POSSIBLE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 (  3.4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>Severity</w:t>
            </w:r>
            <w:proofErr w:type="spellEnd"/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MILD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0 ( 87.0%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5 ( 86.2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MODERATE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3 ( 13.0%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3 ( 10.3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SEVERE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1 (  3.4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p-value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0.6457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i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i/>
                <w:sz w:val="14"/>
                <w:szCs w:val="18"/>
              </w:rPr>
              <w:t>Seriousness</w:t>
            </w:r>
            <w:proofErr w:type="spellEnd"/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NO</w:t>
            </w:r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3 (100.0%)</w:t>
            </w: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29 (100.0%)</w:t>
            </w:r>
          </w:p>
        </w:tc>
      </w:tr>
      <w:tr w:rsidR="00D71AFC" w:rsidRPr="00DC43C9" w:rsidTr="00DC43C9">
        <w:trPr>
          <w:cantSplit/>
          <w:jc w:val="center"/>
        </w:trPr>
        <w:tc>
          <w:tcPr>
            <w:tcW w:w="1824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</w:p>
        </w:tc>
        <w:tc>
          <w:tcPr>
            <w:tcW w:w="1148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p-value</w:t>
            </w:r>
            <w:proofErr w:type="spellEnd"/>
          </w:p>
        </w:tc>
        <w:tc>
          <w:tcPr>
            <w:tcW w:w="1173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</w:p>
        </w:tc>
        <w:tc>
          <w:tcPr>
            <w:tcW w:w="855" w:type="pct"/>
            <w:shd w:val="clear" w:color="auto" w:fill="FFFFFF"/>
            <w:tcMar>
              <w:left w:w="20" w:type="dxa"/>
              <w:right w:w="20" w:type="dxa"/>
            </w:tcMar>
          </w:tcPr>
          <w:p w:rsidR="00D71AFC" w:rsidRPr="00DC43C9" w:rsidRDefault="00D71AFC" w:rsidP="00DC43C9">
            <w:pPr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sz w:val="14"/>
                <w:szCs w:val="18"/>
              </w:rPr>
              <w:t>n.a.</w:t>
            </w:r>
            <w:proofErr w:type="spellEnd"/>
          </w:p>
        </w:tc>
      </w:tr>
    </w:tbl>
    <w:p w:rsidR="00DC43C9" w:rsidRPr="00DC43C9" w:rsidRDefault="00DC43C9">
      <w:pPr>
        <w:rPr>
          <w:rFonts w:ascii="Times New Roman" w:hAnsi="Times New Roman" w:cs="Times New Roman"/>
          <w:b/>
          <w:sz w:val="14"/>
          <w:szCs w:val="18"/>
          <w:lang w:val="en-US"/>
        </w:rPr>
      </w:pPr>
    </w:p>
    <w:tbl>
      <w:tblPr>
        <w:tblpPr w:leftFromText="141" w:rightFromText="141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804"/>
        <w:gridCol w:w="1146"/>
        <w:gridCol w:w="6"/>
        <w:gridCol w:w="1144"/>
        <w:gridCol w:w="1146"/>
        <w:gridCol w:w="1146"/>
        <w:gridCol w:w="1146"/>
        <w:gridCol w:w="1140"/>
      </w:tblGrid>
      <w:tr w:rsidR="00576DF6" w:rsidRPr="00DC43C9" w:rsidTr="00576DF6">
        <w:trPr>
          <w:cantSplit/>
          <w:trHeight w:val="587"/>
          <w:tblHeader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4D64AB" w:rsidP="0022132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  <w:lang w:val="en-US"/>
              </w:rPr>
              <w:t>System Organ Class (SOC)</w:t>
            </w: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  <w:lang w:val="en-US"/>
              </w:rPr>
              <w:br/>
              <w:t>.      Preferred Term (PT)</w:t>
            </w:r>
          </w:p>
        </w:tc>
        <w:tc>
          <w:tcPr>
            <w:tcW w:w="1778" w:type="pct"/>
            <w:gridSpan w:val="4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22132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t>SOC</w:t>
            </w: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br/>
              <w:t>(N=20)</w:t>
            </w:r>
          </w:p>
        </w:tc>
        <w:tc>
          <w:tcPr>
            <w:tcW w:w="1773" w:type="pct"/>
            <w:gridSpan w:val="3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221329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  <w:lang w:val="en-US"/>
              </w:rPr>
              <w:t>Xonrid</w:t>
            </w:r>
            <w:proofErr w:type="spellEnd"/>
            <w:r w:rsidRPr="00DC43C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  <w:lang w:val="en-US"/>
              </w:rPr>
              <w:t>®</w:t>
            </w: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  <w:lang w:val="en-US"/>
              </w:rPr>
              <w:t>+</w:t>
            </w:r>
            <w:proofErr w:type="spellStart"/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t>+SOC</w:t>
            </w:r>
            <w:proofErr w:type="spellEnd"/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br/>
              <w:t>(N=20)</w:t>
            </w:r>
          </w:p>
        </w:tc>
      </w:tr>
      <w:tr w:rsidR="00576DF6" w:rsidRPr="00DC43C9" w:rsidTr="00576DF6">
        <w:trPr>
          <w:cantSplit/>
          <w:trHeight w:val="587"/>
          <w:tblHeader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221329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576DF6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  <w:t>Event</w:t>
            </w:r>
            <w:proofErr w:type="spellEnd"/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576DF6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  <w:t>Patients</w:t>
            </w:r>
            <w:proofErr w:type="spellEnd"/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576DF6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  <w:t>(%)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576DF6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  <w:t>Event</w:t>
            </w:r>
            <w:proofErr w:type="spellEnd"/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576DF6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  <w:t>Patients</w:t>
            </w:r>
            <w:proofErr w:type="spellEnd"/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576DF6" w:rsidRPr="00DC43C9" w:rsidRDefault="00576DF6" w:rsidP="00576DF6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8"/>
              </w:rPr>
              <w:t>(%)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t>OVERALL</w:t>
            </w: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3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3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6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9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6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8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Ear and labyrinth disorders</w:t>
            </w:r>
          </w:p>
          <w:p w:rsidR="00221329" w:rsidRPr="00DC43C9" w:rsidRDefault="00221329" w:rsidP="006F2CC6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Ear infection</w:t>
            </w: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General disorders and administration site conditions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Asthenia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Axillary</w:t>
            </w:r>
            <w:proofErr w:type="spellEnd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 pain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Burning sensation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Effusion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Gastrointestinal motility disorder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Hot flush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Oedema</w:t>
            </w:r>
            <w:proofErr w:type="spellEnd"/>
          </w:p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Pyrexia</w:t>
            </w:r>
            <w:proofErr w:type="spellEnd"/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4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7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3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E0520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4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4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proofErr w:type="spellStart"/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lastRenderedPageBreak/>
              <w:t>Infections</w:t>
            </w:r>
            <w:proofErr w:type="spellEnd"/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 xml:space="preserve"> and </w:t>
            </w:r>
            <w:proofErr w:type="spellStart"/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infestations</w:t>
            </w:r>
            <w:proofErr w:type="spellEnd"/>
          </w:p>
          <w:p w:rsidR="00221329" w:rsidRPr="00DC43C9" w:rsidRDefault="00221329" w:rsidP="008D0355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.      Influenza</w:t>
            </w: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Injury, poisoning and procedural complications</w:t>
            </w:r>
          </w:p>
          <w:p w:rsidR="00221329" w:rsidRPr="00DC43C9" w:rsidRDefault="00221329" w:rsidP="00BC2091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Wound</w:t>
            </w:r>
            <w:proofErr w:type="spellEnd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secretion</w:t>
            </w:r>
            <w:proofErr w:type="spellEnd"/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Musculoskeletal and connective tissue disorders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Arthralgia</w:t>
            </w:r>
            <w:proofErr w:type="spellEnd"/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Musculoskeletal pain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Myalgia</w:t>
            </w:r>
            <w:proofErr w:type="spellEnd"/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Neck pain</w:t>
            </w:r>
          </w:p>
          <w:p w:rsidR="00221329" w:rsidRPr="00DC43C9" w:rsidRDefault="00221329" w:rsidP="00DD0EB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Pain</w:t>
            </w:r>
            <w:proofErr w:type="spellEnd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 in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extremity</w:t>
            </w:r>
            <w:proofErr w:type="spellEnd"/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4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DD0EB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DD0EB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DD0EB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DD0EBC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Nervous system disorders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Headache</w:t>
            </w:r>
          </w:p>
          <w:p w:rsidR="00221329" w:rsidRPr="00DC43C9" w:rsidRDefault="00221329" w:rsidP="00833555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Hyperaesthesia</w:t>
            </w:r>
            <w:proofErr w:type="spellEnd"/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833555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Renal and urinary disorders</w:t>
            </w:r>
          </w:p>
          <w:p w:rsidR="00221329" w:rsidRPr="00DC43C9" w:rsidRDefault="00221329" w:rsidP="00305A93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Pelvic pain</w:t>
            </w: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Reproductive system and breast disorders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Breast</w:t>
            </w:r>
            <w:proofErr w:type="spellEnd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 mass</w:t>
            </w:r>
          </w:p>
          <w:p w:rsidR="00221329" w:rsidRPr="00DC43C9" w:rsidRDefault="00221329" w:rsidP="00726880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.     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Breast</w:t>
            </w:r>
            <w:proofErr w:type="spellEnd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 xml:space="preserve"> </w:t>
            </w:r>
            <w:proofErr w:type="spellStart"/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  <w:t>pain</w:t>
            </w:r>
            <w:proofErr w:type="spellEnd"/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3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3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726880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  <w:lang w:val="en-US"/>
              </w:rPr>
              <w:t>Skin and subcutaneous tissue disorders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Dermatitis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Erythema</w:t>
            </w:r>
          </w:p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Pruritus</w:t>
            </w:r>
          </w:p>
          <w:p w:rsidR="00221329" w:rsidRPr="00DC43C9" w:rsidRDefault="00221329" w:rsidP="00221329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Scab</w:t>
            </w:r>
          </w:p>
          <w:p w:rsidR="00221329" w:rsidRPr="00DC43C9" w:rsidRDefault="00221329" w:rsidP="006224BA">
            <w:pPr>
              <w:adjustRightInd w:val="0"/>
              <w:spacing w:before="20" w:after="20"/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</w:pPr>
            <w:r w:rsidRPr="00DC43C9">
              <w:rPr>
                <w:rFonts w:ascii="Times New Roman" w:hAnsi="Times New Roman" w:cs="Times New Roman"/>
                <w:i/>
                <w:color w:val="000000"/>
                <w:sz w:val="14"/>
                <w:szCs w:val="18"/>
                <w:lang w:val="en-US"/>
              </w:rPr>
              <w:t>.      Scar</w:t>
            </w: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7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3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3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6224BA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6224BA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6224BA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</w:p>
        </w:tc>
        <w:tc>
          <w:tcPr>
            <w:tcW w:w="595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</w:t>
            </w:r>
          </w:p>
        </w:tc>
        <w:tc>
          <w:tcPr>
            <w:tcW w:w="591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4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6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6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30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6224BA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4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.00</w:t>
            </w:r>
          </w:p>
        </w:tc>
      </w:tr>
      <w:tr w:rsidR="00221329" w:rsidRPr="00DC43C9" w:rsidTr="00576DF6">
        <w:trPr>
          <w:cantSplit/>
        </w:trPr>
        <w:tc>
          <w:tcPr>
            <w:tcW w:w="1449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4" w:type="pct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0.00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5</w:t>
            </w:r>
          </w:p>
        </w:tc>
        <w:tc>
          <w:tcPr>
            <w:tcW w:w="592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4</w:t>
            </w:r>
          </w:p>
        </w:tc>
        <w:tc>
          <w:tcPr>
            <w:tcW w:w="589" w:type="pct"/>
            <w:shd w:val="clear" w:color="auto" w:fill="FFFFFF"/>
            <w:tcMar>
              <w:left w:w="20" w:type="dxa"/>
              <w:right w:w="20" w:type="dxa"/>
            </w:tcMar>
          </w:tcPr>
          <w:p w:rsidR="00221329" w:rsidRPr="00DC43C9" w:rsidRDefault="00221329" w:rsidP="00221329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DC43C9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20.00</w:t>
            </w:r>
          </w:p>
        </w:tc>
      </w:tr>
    </w:tbl>
    <w:p w:rsidR="00764562" w:rsidRPr="00DC43C9" w:rsidRDefault="00221329">
      <w:pPr>
        <w:rPr>
          <w:rFonts w:ascii="Times New Roman" w:hAnsi="Times New Roman" w:cs="Times New Roman"/>
          <w:sz w:val="14"/>
          <w:szCs w:val="18"/>
        </w:rPr>
      </w:pPr>
      <w:r w:rsidRPr="00DC43C9">
        <w:rPr>
          <w:rFonts w:ascii="Times New Roman" w:hAnsi="Times New Roman" w:cs="Times New Roman"/>
          <w:sz w:val="14"/>
          <w:szCs w:val="18"/>
        </w:rPr>
        <w:br w:type="textWrapping" w:clear="all"/>
      </w:r>
    </w:p>
    <w:sectPr w:rsidR="00764562" w:rsidRPr="00DC43C9" w:rsidSect="007645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221329"/>
    <w:rsid w:val="0010156D"/>
    <w:rsid w:val="00221329"/>
    <w:rsid w:val="004D64AB"/>
    <w:rsid w:val="00576DF6"/>
    <w:rsid w:val="00764562"/>
    <w:rsid w:val="00841219"/>
    <w:rsid w:val="008F3046"/>
    <w:rsid w:val="00D71AFC"/>
    <w:rsid w:val="00DC43C9"/>
    <w:rsid w:val="00FC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13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1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13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rgiolarossana</dc:creator>
  <cp:lastModifiedBy>ingargiolarossana</cp:lastModifiedBy>
  <cp:revision>5</cp:revision>
  <dcterms:created xsi:type="dcterms:W3CDTF">2020-05-14T07:34:00Z</dcterms:created>
  <dcterms:modified xsi:type="dcterms:W3CDTF">2020-05-14T15:40:00Z</dcterms:modified>
</cp:coreProperties>
</file>